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2B5" w:rsidRDefault="001C20B9">
      <w:pPr>
        <w:rPr>
          <w:rFonts w:ascii="Times New Roman" w:hAnsi="Times New Roman" w:cs="Times New Roman"/>
          <w:b/>
        </w:rPr>
      </w:pPr>
      <w:r w:rsidRPr="00E04CC0">
        <w:rPr>
          <w:rFonts w:ascii="Times New Roman" w:hAnsi="Times New Roman" w:cs="Times New Roman"/>
          <w:b/>
        </w:rPr>
        <w:t>(A)</w:t>
      </w:r>
      <w:r w:rsidR="00E04CC0" w:rsidRPr="00E04CC0">
        <w:rPr>
          <w:rFonts w:ascii="Times New Roman" w:hAnsi="Times New Roman" w:cs="Times New Roman"/>
          <w:b/>
        </w:rPr>
        <w:t xml:space="preserve"> </w:t>
      </w:r>
      <w:r w:rsidR="00E04CC0">
        <w:rPr>
          <w:rFonts w:ascii="Times New Roman" w:hAnsi="Times New Roman" w:cs="Times New Roman"/>
          <w:b/>
        </w:rPr>
        <w:t>ALOX15 5’ sequence</w:t>
      </w:r>
    </w:p>
    <w:p w:rsidR="00E04CC0" w:rsidRPr="00E04CC0" w:rsidRDefault="00E04CC0">
      <w:pPr>
        <w:rPr>
          <w:rFonts w:ascii="Times New Roman" w:hAnsi="Times New Roman" w:cs="Times New Roman"/>
          <w:b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---------------------------------------------------------TG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GAGAGCTCGGAGGCCGCTGGGTAAAGCGCTTTAGTGCGGGACGCGGCACACAGCAAGTG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                                                       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TCAATAAGTGTTCTTGCTGCCCGGCCTGCTTGGAATTGGGATAGTCTCGTGGTT------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TCAATAAGTGTTCT-TCTGCCCGGCCTGCTTGGAATTGGGATAGTCCCGTGGTTCTTCA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  ****************************** *******      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--CTCGGTCT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T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TTCCGGAAACTCCGGGGTCCTTGGAGCGGACATCGGTCTCCTGTTTCC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AACTCGGTCTTTTCCGGAAACTCCGGGGTCCTTGGAGCGGACATCGGTCTCCTGTTTCC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 **************************************************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TTCTTAGAAGCTGCTATTTCAAATCTTCTGTAAGGTTGCTAGATCTCCGACCTTGCGG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TTCTTAGAAGTTGCTATTTCAGATCTTCTGTAAGGTTGCTAGATCTCCGACCTTGCAG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 **********.**********************************.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TTTATCTCCGGGATGGAGCGGGAATGGGGACGCGGGAAGCGGGGGAGAAC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C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GAAGAAG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TTTTATCTCCGGGATGGAGCGAGAATGGGGACGCGGGAAGCGGGGGGGAACGGAAGAAG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********************.************************.**** 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GCCTGGTGA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C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AGCACTCTTATTTCCCGGCCCACCCTGTTTCCCATCACGTCTACCTGG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GCCTGA---GAGCACTCTTATTTCCCGGCCCACCCTCTTTCCCATCACATGTACCTGG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.    ************************** ***********.* ******* 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ATTCGCCCCTGGCTCCTGTTACTTTTTGCCTCCGCCGAGTCCCAGATTTCCATCTCCCA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ATTCGCCCC-------TGTTACGTTTTGCCTCCGCCGATTCCCAGATTTCCGTCTCCCA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       ****** *************** ************.******* 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CGGCTCTCCCCAAGAGCCCCAGACCCGACGTTTATCCCACGGACGCTTCAGAGTACCG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CGGCTCTCCCCAAGACCCCCAGACCCGACGTTTATCCCATGGACGCTTCAGAGAACCG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 *********************** *************: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GCTCACGTGAGGTCCTCCCCTCTGCCCACCTCCCAAACCGGTCCTCTTTTCTCCCAGGT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GCTCACGTGAGGTCCTCCCCTCCTCCCACCTCCCAAACCGGTCCTCTTTTCTCCCAGGT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******  ****************************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ACTCGCGCCTCCGCCTCTTTTCGCCTGCGTCTAACCAAAAACCCGGTGTAGTCCAGTT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ACTCGCGCCTCCGCCTCTTTTCGCCTGCGTCTAACCAAAAATCCAGCGTAGTCCAGTT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************************** **.* ****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ATCTCTTAGACATTTCTCGCACCCTTGCCCTGATGTCCATCCCACTCTGACGACCAGTG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ATCTCTTAGACATTTCTCGAATCCGTGCCCTGATGTCCATCCCACTCTGACGGCCAATG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***.* ** ***************************.***.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CCCCTCGAGC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T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TACTACATCACCTTCTTCCTCTTCGCCCGCCTCATTGCTCCAGCTCC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G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A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CCCTCGAGCCTACTACATCACCTTCTTCCTCTTCGCCCGCCTCATTGCTCCAGCTCCAA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 ***********************************************.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G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CCTTCTGCAGCCAGCGATTTCTTCCCAATACATTCCCAC</w:t>
      </w:r>
      <w:r w:rsidRPr="00C778D5">
        <w:rPr>
          <w:rFonts w:ascii="Courier New" w:eastAsia="Times New Roman" w:hAnsi="Courier New" w:cs="Courier New"/>
          <w:b/>
          <w:sz w:val="18"/>
          <w:szCs w:val="18"/>
          <w:lang w:val="en" w:eastAsia="en-GB"/>
        </w:rPr>
        <w:t>T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TTAAAACATCCCCGCA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GCCCTTCTGCAGTCAGCGATTTCTTCCCAATACATTCCCACCCTTAAAACATGCCCCCA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 **************************** ********** *** 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GGCTTCCCTGGGGG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CCCAGTGGTAAAGAATCCACCTGCTAATGCAGGAGCCTTGGCTTC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GGCTTCCCTGGGGGACCAGTGGTAAAGAATCCACCTGCTAATGCAGGAGCTTTGGCTTC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.*********************************** *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ATCCTTGGTCTGGGAAGATCCCACATGCCTCCGAGCAACTAAGGCCCTGCGCCACATTTA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ATCCTTGGTCTGGGAAGATCCCACATGCCTCCGAGCAACTAAGGCCCTGTGCCACATCTA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********************************* ******* 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b/>
          <w:sz w:val="18"/>
          <w:szCs w:val="18"/>
          <w:u w:val="single"/>
          <w:lang w:val="en" w:eastAsia="en-GB"/>
        </w:rPr>
        <w:t>T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GGAGTCTGTGCTCCAGAGCCGGGGAGCCACAAGTGCTGAGCCCACGGCCCTGGTGACA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TGGAGTCTGTGCTCCAGAGCCGGAGAGCCACAAGTGCTGAGCCCACGGCCCTGGTGACA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**************.*********************************** 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GGTAGGGGGCCGCGGTAACTGTCTGGTCACCAGTGAGCTCGCCCAGGGTGCAGCCCAGT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lastRenderedPageBreak/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GGTAGGGGGACGCGGTAACTGTCTGGTCACCAGTGAGCTCGCCCAGGGCGCAGCCCAGT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*****.************************************** ***********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CTCC</w:t>
      </w:r>
      <w:r w:rsidRPr="00C778D5">
        <w:rPr>
          <w:rFonts w:ascii="Courier New" w:eastAsia="Times New Roman" w:hAnsi="Courier New" w:cs="Courier New"/>
          <w:b/>
          <w:sz w:val="18"/>
          <w:szCs w:val="18"/>
          <w:u w:val="single"/>
          <w:lang w:val="en" w:eastAsia="en-GB"/>
        </w:rPr>
        <w:t>G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CACAATCAGGGACTTCGGGGAGTCACGCCCCGCTCCATCTTCTGTCCCCCACCT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TCCACACAATCAGGGACTTCGGGGAGTC</w:t>
      </w:r>
      <w:r w:rsidRPr="00C778D5">
        <w:rPr>
          <w:rFonts w:ascii="Courier New" w:eastAsia="Times New Roman" w:hAnsi="Courier New" w:cs="Courier New"/>
          <w:sz w:val="18"/>
          <w:szCs w:val="18"/>
          <w:bdr w:val="single" w:sz="4" w:space="0" w:color="auto"/>
          <w:lang w:val="en" w:eastAsia="en-GB"/>
        </w:rPr>
        <w:t>ATG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CCCTCTCCATCTTTTGTCCCCCACCTC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*.************************* ***** ********* *************</w:t>
      </w:r>
    </w:p>
    <w:p w:rsidR="008B54FE" w:rsidRDefault="008B54FE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</w:t>
      </w:r>
      <w:r w:rsidRPr="00C778D5">
        <w:rPr>
          <w:rFonts w:ascii="Courier New" w:eastAsia="Times New Roman" w:hAnsi="Courier New" w:cs="Courier New"/>
          <w:sz w:val="18"/>
          <w:szCs w:val="18"/>
          <w:u w:val="single"/>
          <w:lang w:val="en" w:eastAsia="en-GB"/>
        </w:rPr>
        <w:t>ACCTGGGGCTGAGGAATTCT</w:t>
      </w:r>
      <w:r w:rsidRPr="00C778D5">
        <w:rPr>
          <w:rFonts w:ascii="Courier New" w:eastAsia="Times New Roman" w:hAnsi="Courier New" w:cs="Courier New"/>
          <w:sz w:val="18"/>
          <w:szCs w:val="18"/>
          <w:bdr w:val="single" w:sz="4" w:space="0" w:color="auto"/>
          <w:lang w:val="en" w:eastAsia="en-GB"/>
        </w:rPr>
        <w:t>ATG</w:t>
      </w: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ACCGAGGACGGGGTCGTGGAGCCAACTGCTTGGTGC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ACCCGGGGCTGAGGAATTCTATAACCGAGAATGGGGTCGTGGAGCCAACTGCTTGGTGCT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*** ******************.******.* *************************** 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sheep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TGA---------------------------------------------------------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proofErr w:type="gramStart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>cattle</w:t>
      </w:r>
      <w:proofErr w:type="gramEnd"/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CGCGCCCGCTTCCTCTCTGGCTCTTTTTGCGCCGCTTTGCCAGAGGCCCAGAGGGAAGGG</w:t>
      </w:r>
    </w:p>
    <w:p w:rsidR="00E04CC0" w:rsidRPr="00C778D5" w:rsidRDefault="00E04CC0" w:rsidP="00E04C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167" w:right="167"/>
        <w:rPr>
          <w:rFonts w:ascii="Courier New" w:eastAsia="Times New Roman" w:hAnsi="Courier New" w:cs="Courier New"/>
          <w:sz w:val="18"/>
          <w:szCs w:val="18"/>
          <w:lang w:val="en" w:eastAsia="en-GB"/>
        </w:rPr>
      </w:pPr>
      <w:r w:rsidRPr="00C778D5">
        <w:rPr>
          <w:rFonts w:ascii="Courier New" w:eastAsia="Times New Roman" w:hAnsi="Courier New" w:cs="Courier New"/>
          <w:sz w:val="18"/>
          <w:szCs w:val="18"/>
          <w:lang w:val="en" w:eastAsia="en-GB"/>
        </w:rPr>
        <w:t xml:space="preserve">             *.                                                         </w:t>
      </w:r>
    </w:p>
    <w:p w:rsidR="00E04CC0" w:rsidRPr="00EF4FBB" w:rsidRDefault="00EF4FBB" w:rsidP="00E04CC0">
      <w:pPr>
        <w:rPr>
          <w:rFonts w:ascii="Courier New" w:eastAsia="Times New Roman" w:hAnsi="Courier New" w:cs="Courier New"/>
          <w:bCs/>
          <w:sz w:val="20"/>
          <w:szCs w:val="20"/>
          <w:lang w:eastAsia="en-GB"/>
        </w:rPr>
      </w:pPr>
      <w:proofErr w:type="gramStart"/>
      <w:r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p</w:t>
      </w:r>
      <w:r w:rsidRPr="00EF4FBB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>olymorphisms</w:t>
      </w:r>
      <w:proofErr w:type="gramEnd"/>
      <w:r w:rsidRPr="00EF4FBB">
        <w:rPr>
          <w:rFonts w:ascii="Courier New" w:eastAsia="Times New Roman" w:hAnsi="Courier New" w:cs="Courier New"/>
          <w:bCs/>
          <w:sz w:val="20"/>
          <w:szCs w:val="20"/>
          <w:lang w:eastAsia="en-GB"/>
        </w:rPr>
        <w:t xml:space="preserve"> (Bold)</w:t>
      </w:r>
    </w:p>
    <w:p w:rsidR="006404D1" w:rsidRPr="00EF4FBB" w:rsidRDefault="00EF4FBB" w:rsidP="00F17F9A">
      <w:pPr>
        <w:spacing w:line="259" w:lineRule="auto"/>
        <w:rPr>
          <w:rFonts w:ascii="Courier New" w:hAnsi="Courier New" w:cs="Courier New"/>
          <w:sz w:val="20"/>
        </w:rPr>
      </w:pPr>
      <w:r w:rsidRPr="00EF4FBB">
        <w:rPr>
          <w:rFonts w:ascii="Courier New" w:hAnsi="Courier New" w:cs="Courier New"/>
          <w:sz w:val="20"/>
        </w:rPr>
        <w:t>g.66T&gt;C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227C&gt;G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246C&gt;G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606T&gt;C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654G&gt;A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656G&gt;C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697T&gt;C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836T&gt;C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960G&gt;A</w:t>
      </w:r>
      <w:r w:rsidR="00F17F9A">
        <w:rPr>
          <w:rFonts w:ascii="Courier New" w:hAnsi="Courier New" w:cs="Courier New"/>
          <w:sz w:val="20"/>
        </w:rPr>
        <w:t xml:space="preserve">; </w:t>
      </w:r>
      <w:r w:rsidRPr="00EF4FBB">
        <w:rPr>
          <w:rFonts w:ascii="Courier New" w:hAnsi="Courier New" w:cs="Courier New"/>
          <w:sz w:val="20"/>
        </w:rPr>
        <w:t>g.1036A&gt;G</w:t>
      </w:r>
      <w:r w:rsidR="00F17F9A">
        <w:rPr>
          <w:rFonts w:ascii="Courier New" w:hAnsi="Courier New" w:cs="Courier New"/>
          <w:sz w:val="20"/>
        </w:rPr>
        <w:t>.</w:t>
      </w:r>
    </w:p>
    <w:p w:rsidR="006404D1" w:rsidRDefault="006404D1" w:rsidP="006404D1">
      <w:pPr>
        <w:pStyle w:val="HTMLPreformatted"/>
        <w:rPr>
          <w:sz w:val="18"/>
          <w:szCs w:val="18"/>
          <w:lang w:val="en"/>
        </w:rPr>
      </w:pPr>
    </w:p>
    <w:p w:rsidR="00EF4FBB" w:rsidRDefault="00EF4FBB" w:rsidP="00EF4F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</w:t>
      </w:r>
      <w:r w:rsidR="00235CC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</w:t>
      </w:r>
      <w:r w:rsidR="00F17F9A">
        <w:rPr>
          <w:rFonts w:ascii="Times New Roman" w:hAnsi="Times New Roman" w:cs="Times New Roman"/>
          <w:sz w:val="24"/>
        </w:rPr>
        <w:t>1</w:t>
      </w:r>
      <w:r w:rsidRPr="00763F09">
        <w:rPr>
          <w:rFonts w:ascii="Times New Roman" w:hAnsi="Times New Roman" w:cs="Times New Roman"/>
          <w:sz w:val="24"/>
        </w:rPr>
        <w:t xml:space="preserve">. </w:t>
      </w:r>
      <w:r w:rsidR="00F17F9A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>Sequence of intron immediately 5’ of sheep ALOX15. Comparison of sheep (</w:t>
      </w:r>
      <w:r w:rsidR="00192B65" w:rsidRPr="00192B65">
        <w:rPr>
          <w:rFonts w:ascii="Times New Roman" w:hAnsi="Times New Roman" w:cs="Times New Roman"/>
          <w:sz w:val="24"/>
        </w:rPr>
        <w:t>LN864492</w:t>
      </w:r>
      <w:r>
        <w:rPr>
          <w:rFonts w:ascii="Times New Roman" w:hAnsi="Times New Roman" w:cs="Times New Roman"/>
          <w:sz w:val="24"/>
        </w:rPr>
        <w:t>) and cattle (</w:t>
      </w:r>
      <w:r w:rsidRPr="00EF4FBB">
        <w:rPr>
          <w:rFonts w:ascii="Times New Roman" w:hAnsi="Times New Roman" w:cs="Times New Roman"/>
          <w:sz w:val="24"/>
        </w:rPr>
        <w:t>XM_005220190.2</w:t>
      </w:r>
      <w:r w:rsidRPr="008A19D3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sequences.  </w:t>
      </w:r>
    </w:p>
    <w:p w:rsidR="00EF4FBB" w:rsidRPr="00763F09" w:rsidRDefault="00EF4FBB" w:rsidP="00EF4FB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ox; translation start site. Underline; predicted 5’ UTR</w:t>
      </w:r>
      <w:r w:rsidR="008708A2" w:rsidRPr="008708A2">
        <w:rPr>
          <w:rFonts w:ascii="Arial" w:hAnsi="Arial" w:cs="Arial"/>
        </w:rPr>
        <w:t xml:space="preserve"> </w:t>
      </w:r>
      <w:r w:rsidR="008708A2">
        <w:rPr>
          <w:rFonts w:ascii="Arial" w:hAnsi="Arial" w:cs="Arial"/>
        </w:rPr>
        <w:t>(</w:t>
      </w:r>
      <w:r w:rsidR="008708A2" w:rsidRPr="008708A2">
        <w:rPr>
          <w:rFonts w:ascii="Times New Roman" w:hAnsi="Times New Roman" w:cs="Times New Roman"/>
          <w:sz w:val="24"/>
        </w:rPr>
        <w:t>Neural Network Promoter Prediction</w:t>
      </w:r>
      <w:r w:rsidR="008708A2">
        <w:rPr>
          <w:rFonts w:ascii="Times New Roman" w:hAnsi="Times New Roman" w:cs="Times New Roman"/>
          <w:sz w:val="24"/>
        </w:rPr>
        <w:t xml:space="preserve"> </w:t>
      </w:r>
      <w:hyperlink r:id="rId4" w:history="1">
        <w:r w:rsidR="008708A2" w:rsidRPr="004F3DE1">
          <w:rPr>
            <w:rStyle w:val="Hyperlink"/>
            <w:rFonts w:ascii="Times New Roman" w:hAnsi="Times New Roman" w:cs="Times New Roman"/>
            <w:sz w:val="24"/>
          </w:rPr>
          <w:t>http://www.fruitfly.org/seq_tools/promoter.html</w:t>
        </w:r>
      </w:hyperlink>
      <w:r w:rsidR="008708A2" w:rsidRPr="008708A2">
        <w:rPr>
          <w:rFonts w:ascii="Times New Roman" w:hAnsi="Times New Roman" w:cs="Times New Roman"/>
          <w:sz w:val="24"/>
        </w:rPr>
        <w:t>)</w:t>
      </w:r>
      <w:r w:rsidR="008708A2">
        <w:rPr>
          <w:rFonts w:ascii="Times New Roman" w:hAnsi="Times New Roman" w:cs="Times New Roman"/>
          <w:sz w:val="24"/>
        </w:rPr>
        <w:t>. Bold; polymorphic sites</w:t>
      </w:r>
      <w:r>
        <w:rPr>
          <w:rFonts w:ascii="Times New Roman" w:hAnsi="Times New Roman" w:cs="Times New Roman"/>
          <w:sz w:val="24"/>
        </w:rPr>
        <w:t xml:space="preserve">.  </w:t>
      </w:r>
    </w:p>
    <w:p w:rsidR="006404D1" w:rsidRDefault="006404D1"/>
    <w:p w:rsidR="00EF4FBB" w:rsidRDefault="00EF4FBB"/>
    <w:p w:rsidR="001C20B9" w:rsidRPr="00E04CC0" w:rsidRDefault="001C20B9">
      <w:pPr>
        <w:rPr>
          <w:rFonts w:ascii="Times New Roman" w:hAnsi="Times New Roman" w:cs="Times New Roman"/>
          <w:b/>
          <w:sz w:val="24"/>
        </w:rPr>
      </w:pPr>
      <w:r w:rsidRPr="00E04CC0">
        <w:rPr>
          <w:rFonts w:ascii="Times New Roman" w:hAnsi="Times New Roman" w:cs="Times New Roman"/>
          <w:b/>
          <w:sz w:val="24"/>
        </w:rPr>
        <w:t>(B)</w:t>
      </w:r>
      <w:r w:rsidR="00E04CC0" w:rsidRPr="00E04CC0">
        <w:rPr>
          <w:rFonts w:ascii="Times New Roman" w:hAnsi="Times New Roman" w:cs="Times New Roman"/>
          <w:b/>
          <w:sz w:val="24"/>
        </w:rPr>
        <w:t xml:space="preserve"> IL13 5’ sequence</w:t>
      </w:r>
    </w:p>
    <w:p w:rsidR="001C20B9" w:rsidRDefault="001C20B9">
      <w:pPr>
        <w:rPr>
          <w:rFonts w:ascii="Times New Roman" w:hAnsi="Times New Roman" w:cs="Times New Roman"/>
          <w:sz w:val="24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CCTGCAAGGATCCCCGAATCTGACTGGATCTTTCAATGGAGACCTGGGAATCTGAAATT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-------GGATCCCTGAATCTGACTGGATCTTTCAATGGAGACCTGGGAATCTGAAATT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   ******* *********************************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CACGGTCCTTCCCACACTGGGGCAACAGGGAACCAAATGGGTTAAAAGAAATGAACATC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CACAGTCCTTCCCACACTGGGGCAACAGGGAACCAGATGGGTTAAAAGACATGAACATC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.*******************************.*************.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CTCT---TTTATCCTGTTTGAATTTTGTGTTCAGAGCAAGCATTGTTTTGGTAATGTAA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CTCTTCTTTTATCCTGTTTGAATTTTGTATCCAGAGCAAGCATTGTTTTGGTAATGTAA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   *********************.* *****************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AGAACTGTTCAGTGAAAAAACAATCCCTCCAGATTCCCACATCTGATAGACTGTGATCA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AGAACTGTTCAATGAAAAAATAATCCCTCCAGATTCCCACATCTGATAGACTGTGATCA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.******** ***************************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AGCACTGTCTCTCCAGCATTTCTGGTGGCCCAAAGGGATCTGCGGACAGGAGCTGGGTG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AGCACTGTCTCTCCAGCATTTCTGGTGACCCAAAGGGATCTGCGGACAGGAGCTGGGTG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************.*******************************.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GCACTCGCTAAAAGTGCTGGAGTTCCAGCTGGCATAGTTGGCATCAGACTGCCCTCGGG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GCACTCGCTAAAAGTGCTGGAGTTCCAGCTGGCATAGTTGACATCGGGCTGCCCTCGGG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*************************.****.*.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TCCTCTCGTTCACCCCTGCAGTAAGTTTATCCAGATCTCGAAACTGCCCTAGACCCTTCT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TCCTCTCATTCACCCCTGCAGTAAGTTCATCCAGATCTCGAAACTGCCCTAGACCCTTCT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.******************* ********************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CAGTAATAAGTCCACAA</w:t>
      </w:r>
      <w:r w:rsidRPr="00FA128D">
        <w:rPr>
          <w:b/>
          <w:sz w:val="18"/>
          <w:szCs w:val="18"/>
          <w:lang w:val="en"/>
        </w:rPr>
        <w:t>---</w:t>
      </w:r>
      <w:r>
        <w:rPr>
          <w:sz w:val="18"/>
          <w:szCs w:val="18"/>
          <w:lang w:val="en"/>
        </w:rPr>
        <w:t>ATCAAATTCTTTCCTTTATGTGACACTGGATTTTCCACA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CAGTAATAAGTCCACAAGAAATCAAATTCTTTCCTTTATGCGACACTGGATTTTCCACA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************************* *******************                      </w:t>
      </w:r>
      <w:r w:rsidRPr="00CC2109">
        <w:rPr>
          <w:sz w:val="18"/>
          <w:szCs w:val="18"/>
          <w:lang w:val="en"/>
        </w:rPr>
        <w:t xml:space="preserve"> </w:t>
      </w:r>
      <w:r>
        <w:rPr>
          <w:sz w:val="18"/>
          <w:szCs w:val="18"/>
          <w:lang w:val="en"/>
        </w:rPr>
        <w:t xml:space="preserve"> 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          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ab/>
      </w:r>
      <w:r>
        <w:rPr>
          <w:sz w:val="18"/>
          <w:szCs w:val="18"/>
          <w:lang w:val="en"/>
        </w:rPr>
        <w:tab/>
      </w:r>
      <w:r>
        <w:rPr>
          <w:sz w:val="18"/>
          <w:szCs w:val="18"/>
          <w:lang w:val="en"/>
        </w:rPr>
        <w:tab/>
        <w:t xml:space="preserve">    AP1       AP3     Gata3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AGTAAAATTAAGAT</w:t>
      </w:r>
      <w:r w:rsidRPr="00146794">
        <w:rPr>
          <w:sz w:val="18"/>
          <w:szCs w:val="18"/>
          <w:u w:val="double"/>
          <w:lang w:val="en"/>
        </w:rPr>
        <w:t>GAGTAA</w:t>
      </w:r>
      <w:r>
        <w:rPr>
          <w:sz w:val="18"/>
          <w:szCs w:val="18"/>
          <w:lang w:val="en"/>
        </w:rPr>
        <w:t>AGA</w:t>
      </w:r>
      <w:r w:rsidRPr="00146794">
        <w:rPr>
          <w:sz w:val="18"/>
          <w:szCs w:val="18"/>
          <w:u w:val="double"/>
          <w:lang w:val="en"/>
        </w:rPr>
        <w:t>TGTGGTTT</w:t>
      </w:r>
      <w:r>
        <w:rPr>
          <w:sz w:val="18"/>
          <w:szCs w:val="18"/>
          <w:lang w:val="en"/>
        </w:rPr>
        <w:t>GT</w:t>
      </w:r>
      <w:r w:rsidRPr="00146794">
        <w:rPr>
          <w:sz w:val="18"/>
          <w:szCs w:val="18"/>
          <w:u w:val="double"/>
          <w:lang w:val="en"/>
        </w:rPr>
        <w:t>AGATAG</w:t>
      </w:r>
      <w:r>
        <w:rPr>
          <w:sz w:val="18"/>
          <w:szCs w:val="18"/>
          <w:lang w:val="en"/>
        </w:rPr>
        <w:t>TGCCCAACAAAGCGGAGACC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AGTAAAATTAAGATGAGTAAAGATGTGGTTTGTAGATAGTGCCCGACAAAGCAGAGACCA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*****************************.*******.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ab/>
      </w:r>
      <w:r>
        <w:rPr>
          <w:sz w:val="18"/>
          <w:szCs w:val="18"/>
          <w:lang w:val="en"/>
        </w:rPr>
        <w:tab/>
      </w:r>
      <w:r>
        <w:rPr>
          <w:sz w:val="18"/>
          <w:szCs w:val="18"/>
          <w:lang w:val="en"/>
        </w:rPr>
        <w:tab/>
      </w:r>
      <w:r>
        <w:rPr>
          <w:sz w:val="18"/>
          <w:szCs w:val="18"/>
          <w:lang w:val="en"/>
        </w:rPr>
        <w:tab/>
        <w:t xml:space="preserve">     TATA box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GGGTGTGAGGCGTCACCACTTGGGCC</w:t>
      </w:r>
      <w:r w:rsidRPr="00763F09">
        <w:rPr>
          <w:b/>
          <w:color w:val="000000" w:themeColor="text1"/>
          <w:sz w:val="18"/>
          <w:szCs w:val="18"/>
          <w:u w:val="single"/>
          <w:lang w:val="en"/>
        </w:rPr>
        <w:t>TATAA</w:t>
      </w:r>
      <w:r w:rsidRPr="001C20B9">
        <w:rPr>
          <w:b/>
          <w:color w:val="000000" w:themeColor="text1"/>
          <w:sz w:val="18"/>
          <w:szCs w:val="18"/>
          <w:u w:val="single"/>
          <w:lang w:val="en"/>
        </w:rPr>
        <w:t>A</w:t>
      </w:r>
      <w:r w:rsidRPr="001C20B9">
        <w:rPr>
          <w:color w:val="000000" w:themeColor="text1"/>
          <w:sz w:val="18"/>
          <w:szCs w:val="18"/>
          <w:lang w:val="en"/>
        </w:rPr>
        <w:t>A</w:t>
      </w:r>
      <w:r>
        <w:rPr>
          <w:sz w:val="18"/>
          <w:szCs w:val="18"/>
          <w:lang w:val="en"/>
        </w:rPr>
        <w:t>GCTGCCACAAGCGCCTAAGGC</w:t>
      </w:r>
      <w:r w:rsidRPr="00CC2109">
        <w:rPr>
          <w:sz w:val="18"/>
          <w:szCs w:val="18"/>
          <w:u w:val="single"/>
          <w:lang w:val="en"/>
        </w:rPr>
        <w:t>CACAA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lastRenderedPageBreak/>
        <w:t>cattle</w:t>
      </w:r>
      <w:proofErr w:type="gramEnd"/>
      <w:r>
        <w:rPr>
          <w:sz w:val="18"/>
          <w:szCs w:val="18"/>
          <w:lang w:val="en"/>
        </w:rPr>
        <w:t xml:space="preserve">      GGGTGTGAGGCGTCACCACTTGGGCCTATAAAAGCTGCCACAAGTGCCTAAGGCCACAA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***************************** ******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</w:t>
      </w:r>
      <w:r w:rsidRPr="00CC2109">
        <w:rPr>
          <w:sz w:val="18"/>
          <w:szCs w:val="18"/>
          <w:u w:val="single"/>
          <w:lang w:val="en"/>
        </w:rPr>
        <w:t>ACGCGCAGCTTAGGCCAGCCTATGCGTCTGCTTCTCAGTT--CTTCTGTGTTGTTCTAG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ACACGCAGCTTAGGCCAGCCTATGCGTCTGCTCCTCAATTTCTTCCTGTGCTGTTCTAGG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.***************************** ****.**   * ***** *********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sheep</w:t>
      </w:r>
      <w:proofErr w:type="gramEnd"/>
      <w:r>
        <w:rPr>
          <w:sz w:val="18"/>
          <w:szCs w:val="18"/>
          <w:lang w:val="en"/>
        </w:rPr>
        <w:t xml:space="preserve">       </w:t>
      </w:r>
      <w:r w:rsidRPr="00CC2109">
        <w:rPr>
          <w:sz w:val="18"/>
          <w:szCs w:val="18"/>
          <w:u w:val="single"/>
          <w:lang w:val="en"/>
        </w:rPr>
        <w:t>CTCC</w:t>
      </w:r>
      <w:r w:rsidRPr="00CC2109">
        <w:rPr>
          <w:color w:val="000000" w:themeColor="text1"/>
          <w:sz w:val="18"/>
          <w:szCs w:val="18"/>
          <w:bdr w:val="single" w:sz="4" w:space="0" w:color="auto"/>
          <w:lang w:val="en"/>
        </w:rPr>
        <w:t>ATG</w:t>
      </w:r>
      <w:r>
        <w:rPr>
          <w:sz w:val="18"/>
          <w:szCs w:val="18"/>
          <w:lang w:val="en"/>
        </w:rPr>
        <w:t>GCGCTCTTCTTGACCGTGGTCGTTGTTCTTACCTGCTTTGGTGGCCTCGCCT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proofErr w:type="gramStart"/>
      <w:r>
        <w:rPr>
          <w:sz w:val="18"/>
          <w:szCs w:val="18"/>
          <w:lang w:val="en"/>
        </w:rPr>
        <w:t>cattle</w:t>
      </w:r>
      <w:proofErr w:type="gramEnd"/>
      <w:r>
        <w:rPr>
          <w:sz w:val="18"/>
          <w:szCs w:val="18"/>
          <w:lang w:val="en"/>
        </w:rPr>
        <w:t xml:space="preserve">      CTCC</w:t>
      </w:r>
      <w:r w:rsidRPr="00664A3B">
        <w:rPr>
          <w:sz w:val="18"/>
          <w:szCs w:val="18"/>
          <w:bdr w:val="single" w:sz="4" w:space="0" w:color="auto"/>
          <w:lang w:val="en"/>
        </w:rPr>
        <w:t>ATG</w:t>
      </w:r>
      <w:r>
        <w:rPr>
          <w:sz w:val="18"/>
          <w:szCs w:val="18"/>
          <w:lang w:val="en"/>
        </w:rPr>
        <w:t>GCGCTCTTATTGACCGCGGTCATTGTTCTTATCTGCTTTGGTGGCCTCACCTC</w:t>
      </w:r>
    </w:p>
    <w:p w:rsidR="0027383C" w:rsidRDefault="0027383C" w:rsidP="0027383C">
      <w:pPr>
        <w:pStyle w:val="HTMLPreformatted"/>
        <w:rPr>
          <w:sz w:val="18"/>
          <w:szCs w:val="18"/>
          <w:lang w:val="en"/>
        </w:rPr>
      </w:pPr>
      <w:r>
        <w:rPr>
          <w:sz w:val="18"/>
          <w:szCs w:val="18"/>
          <w:lang w:val="en"/>
        </w:rPr>
        <w:t xml:space="preserve">            ***************.******* ****.********* ****************.****</w:t>
      </w:r>
    </w:p>
    <w:p w:rsidR="0027383C" w:rsidRDefault="0027383C">
      <w:pPr>
        <w:rPr>
          <w:rFonts w:ascii="Times New Roman" w:hAnsi="Times New Roman" w:cs="Times New Roman"/>
          <w:sz w:val="24"/>
        </w:rPr>
      </w:pPr>
    </w:p>
    <w:p w:rsidR="00763F09" w:rsidRDefault="00F17F9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</w:t>
      </w:r>
      <w:r w:rsidR="00235CC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S1</w:t>
      </w:r>
      <w:r w:rsidR="00763F09" w:rsidRPr="00763F09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(B) </w:t>
      </w:r>
      <w:r w:rsidR="00763F09">
        <w:rPr>
          <w:rFonts w:ascii="Times New Roman" w:hAnsi="Times New Roman" w:cs="Times New Roman"/>
          <w:sz w:val="24"/>
        </w:rPr>
        <w:t xml:space="preserve">Sequence of intron immediately 5’ of sheep </w:t>
      </w:r>
      <w:r w:rsidR="00763F09" w:rsidRPr="00664A3B">
        <w:rPr>
          <w:rFonts w:ascii="Times New Roman" w:hAnsi="Times New Roman" w:cs="Times New Roman"/>
          <w:i/>
          <w:sz w:val="24"/>
        </w:rPr>
        <w:t>IL13</w:t>
      </w:r>
      <w:r w:rsidR="00763F09">
        <w:rPr>
          <w:rFonts w:ascii="Times New Roman" w:hAnsi="Times New Roman" w:cs="Times New Roman"/>
          <w:sz w:val="24"/>
        </w:rPr>
        <w:t xml:space="preserve">. Comparison of sheep </w:t>
      </w:r>
      <w:r w:rsidR="008A19D3">
        <w:rPr>
          <w:rFonts w:ascii="Times New Roman" w:hAnsi="Times New Roman" w:cs="Times New Roman"/>
          <w:sz w:val="24"/>
        </w:rPr>
        <w:t>(</w:t>
      </w:r>
      <w:r w:rsidR="00192B65" w:rsidRPr="00192B65">
        <w:rPr>
          <w:rFonts w:ascii="Times New Roman" w:hAnsi="Times New Roman" w:cs="Times New Roman"/>
          <w:sz w:val="24"/>
        </w:rPr>
        <w:t>LN864491</w:t>
      </w:r>
      <w:r w:rsidR="008A19D3">
        <w:rPr>
          <w:rFonts w:ascii="Times New Roman" w:hAnsi="Times New Roman" w:cs="Times New Roman"/>
          <w:sz w:val="24"/>
        </w:rPr>
        <w:t xml:space="preserve">) </w:t>
      </w:r>
      <w:r w:rsidR="00763F09">
        <w:rPr>
          <w:rFonts w:ascii="Times New Roman" w:hAnsi="Times New Roman" w:cs="Times New Roman"/>
          <w:sz w:val="24"/>
        </w:rPr>
        <w:t xml:space="preserve">and cattle </w:t>
      </w:r>
      <w:r w:rsidR="008A19D3">
        <w:rPr>
          <w:rFonts w:ascii="Times New Roman" w:hAnsi="Times New Roman" w:cs="Times New Roman"/>
          <w:sz w:val="24"/>
        </w:rPr>
        <w:t>(</w:t>
      </w:r>
      <w:r w:rsidR="008A19D3" w:rsidRPr="008A19D3">
        <w:rPr>
          <w:rFonts w:ascii="Times New Roman" w:hAnsi="Times New Roman" w:cs="Times New Roman"/>
          <w:sz w:val="24"/>
        </w:rPr>
        <w:t xml:space="preserve">AJ132441_1) </w:t>
      </w:r>
      <w:r w:rsidR="00763F09">
        <w:rPr>
          <w:rFonts w:ascii="Times New Roman" w:hAnsi="Times New Roman" w:cs="Times New Roman"/>
          <w:sz w:val="24"/>
        </w:rPr>
        <w:t xml:space="preserve">sequences. </w:t>
      </w:r>
    </w:p>
    <w:p w:rsidR="00763F09" w:rsidRPr="00763F09" w:rsidRDefault="00763F0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ox; translation start site. Underline; Exon 1 5’ UTR.  Bold underline; TATA box. Double underline; promoter binding sites. </w:t>
      </w:r>
      <w:bookmarkStart w:id="0" w:name="_GoBack"/>
      <w:bookmarkEnd w:id="0"/>
    </w:p>
    <w:sectPr w:rsidR="00763F09" w:rsidRPr="00763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4D1"/>
    <w:rsid w:val="00121F7B"/>
    <w:rsid w:val="00192B65"/>
    <w:rsid w:val="001C20B9"/>
    <w:rsid w:val="00235CCD"/>
    <w:rsid w:val="0027383C"/>
    <w:rsid w:val="004811FF"/>
    <w:rsid w:val="005722B5"/>
    <w:rsid w:val="006404D1"/>
    <w:rsid w:val="00664A3B"/>
    <w:rsid w:val="00664E20"/>
    <w:rsid w:val="006F2347"/>
    <w:rsid w:val="00763F09"/>
    <w:rsid w:val="008708A2"/>
    <w:rsid w:val="008A19D3"/>
    <w:rsid w:val="008B54FE"/>
    <w:rsid w:val="00B0344F"/>
    <w:rsid w:val="00B034B3"/>
    <w:rsid w:val="00C31FDB"/>
    <w:rsid w:val="00E04CC0"/>
    <w:rsid w:val="00EF4FBB"/>
    <w:rsid w:val="00F17F9A"/>
    <w:rsid w:val="00FA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96F5BA-76F6-49D3-AEFE-8376B43D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0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04D1"/>
    <w:rPr>
      <w:rFonts w:ascii="Courier New" w:eastAsia="Times New Roman" w:hAnsi="Courier New" w:cs="Courier New"/>
      <w:lang w:eastAsia="en-GB"/>
    </w:rPr>
  </w:style>
  <w:style w:type="paragraph" w:styleId="ListParagraph">
    <w:name w:val="List Paragraph"/>
    <w:basedOn w:val="Normal"/>
    <w:uiPriority w:val="34"/>
    <w:qFormat/>
    <w:rsid w:val="00E04C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08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fruitfly.org/seq_tools/promote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3</Pages>
  <Words>1183</Words>
  <Characters>674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KINS John</dc:creator>
  <cp:keywords/>
  <dc:description/>
  <cp:lastModifiedBy>HOPKINS John</cp:lastModifiedBy>
  <cp:revision>12</cp:revision>
  <dcterms:created xsi:type="dcterms:W3CDTF">2015-05-29T08:32:00Z</dcterms:created>
  <dcterms:modified xsi:type="dcterms:W3CDTF">2015-06-05T15:19:00Z</dcterms:modified>
</cp:coreProperties>
</file>